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178D1A3">
      <w:pPr>
        <w:spacing w:after="156" w:afterLines="50"/>
        <w:outlineLvl w:val="0"/>
        <w:rPr>
          <w:rFonts w:ascii="Times New Roman" w:hAnsi="Times New Roman" w:cs="Times New Roman"/>
          <w:b/>
          <w:bCs/>
          <w:color w:val="000000"/>
          <w:sz w:val="18"/>
          <w:szCs w:val="18"/>
          <w:lang w:bidi="ar"/>
        </w:rPr>
      </w:pPr>
      <w:bookmarkStart w:id="0" w:name="_Toc15838"/>
      <w:r>
        <w:rPr>
          <w:rFonts w:hint="eastAsia" w:ascii="Times New Roman" w:hAnsi="Times New Roman" w:cs="Times New Roman"/>
          <w:b/>
          <w:bCs/>
          <w:color w:val="000000"/>
          <w:sz w:val="18"/>
          <w:szCs w:val="18"/>
          <w:lang w:val="en-US" w:eastAsia="zh-CN" w:bidi="ar"/>
        </w:rPr>
        <w:t xml:space="preserve">S5 </w:t>
      </w:r>
      <w:r>
        <w:rPr>
          <w:rFonts w:ascii="Times New Roman" w:hAnsi="Times New Roman" w:cs="Times New Roman"/>
          <w:b/>
          <w:bCs/>
          <w:color w:val="000000"/>
          <w:sz w:val="18"/>
          <w:szCs w:val="18"/>
          <w:lang w:bidi="ar"/>
        </w:rPr>
        <w:t xml:space="preserve">Table The number of </w:t>
      </w:r>
      <w:r>
        <w:rPr>
          <w:rFonts w:hint="eastAsia" w:ascii="Times New Roman" w:hAnsi="Times New Roman" w:cs="Times New Roman"/>
          <w:b/>
          <w:bCs/>
          <w:color w:val="000000"/>
          <w:sz w:val="18"/>
          <w:szCs w:val="18"/>
          <w:lang w:val="en-US" w:eastAsia="zh-CN" w:bidi="ar"/>
        </w:rPr>
        <w:t>cases</w:t>
      </w:r>
      <w:r>
        <w:rPr>
          <w:rFonts w:ascii="Times New Roman" w:hAnsi="Times New Roman" w:cs="Times New Roman"/>
          <w:b/>
          <w:bCs/>
          <w:color w:val="000000"/>
          <w:sz w:val="18"/>
          <w:szCs w:val="18"/>
          <w:lang w:bidi="ar"/>
        </w:rPr>
        <w:t xml:space="preserve"> and DALYs of lymphatic filariasis, by sex, SDI levels, GBD regions, among 67 countries and territories, from 1990 to 2021.</w:t>
      </w:r>
      <w:bookmarkEnd w:id="0"/>
    </w:p>
    <w:tbl>
      <w:tblPr>
        <w:tblStyle w:val="2"/>
        <w:tblW w:w="5000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32"/>
        <w:gridCol w:w="3266"/>
        <w:gridCol w:w="3045"/>
        <w:gridCol w:w="2815"/>
        <w:gridCol w:w="2716"/>
      </w:tblGrid>
      <w:tr w14:paraId="28B10B3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77" w:hRule="atLeast"/>
        </w:trPr>
        <w:tc>
          <w:tcPr>
            <w:tcW w:w="823" w:type="pct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0F4656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  <w:lang w:bidi="ar"/>
              </w:rPr>
              <w:t>Location</w:t>
            </w:r>
          </w:p>
        </w:tc>
        <w:tc>
          <w:tcPr>
            <w:tcW w:w="2226" w:type="pct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C0A2F47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  <w:lang w:bidi="ar"/>
              </w:rPr>
              <w:t xml:space="preserve">Number of 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zh-CN" w:bidi="ar"/>
              </w:rPr>
              <w:t>cases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  <w:lang w:bidi="ar"/>
              </w:rPr>
              <w:t xml:space="preserve"> (95% UI)</w:t>
            </w:r>
          </w:p>
        </w:tc>
        <w:tc>
          <w:tcPr>
            <w:tcW w:w="1950" w:type="pct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DC48F0E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  <w:lang w:bidi="ar"/>
              </w:rPr>
              <w:t>Number of DALYs (95% UI)</w:t>
            </w:r>
          </w:p>
        </w:tc>
      </w:tr>
      <w:tr w14:paraId="66CF1C3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77" w:hRule="atLeast"/>
        </w:trPr>
        <w:tc>
          <w:tcPr>
            <w:tcW w:w="823" w:type="pct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B090671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5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448EA61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  <w:lang w:bidi="ar"/>
              </w:rPr>
              <w:t>1990</w:t>
            </w:r>
          </w:p>
        </w:tc>
        <w:tc>
          <w:tcPr>
            <w:tcW w:w="107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C545019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  <w:lang w:bidi="ar"/>
              </w:rPr>
              <w:t>2021</w:t>
            </w:r>
          </w:p>
        </w:tc>
        <w:tc>
          <w:tcPr>
            <w:tcW w:w="99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5991A626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  <w:lang w:bidi="ar"/>
              </w:rPr>
              <w:t>1990</w:t>
            </w:r>
          </w:p>
        </w:tc>
        <w:tc>
          <w:tcPr>
            <w:tcW w:w="95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39FDC31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  <w:lang w:bidi="ar"/>
              </w:rPr>
              <w:t>2021</w:t>
            </w:r>
          </w:p>
        </w:tc>
      </w:tr>
      <w:tr w14:paraId="71CBEA5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77" w:hRule="atLeast"/>
        </w:trPr>
        <w:tc>
          <w:tcPr>
            <w:tcW w:w="82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7A50B5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1F1F1F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Global</w:t>
            </w:r>
          </w:p>
        </w:tc>
        <w:tc>
          <w:tcPr>
            <w:tcW w:w="115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770AB8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209062177.57</w:t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(179977279.31 to 248835158.93)</w:t>
            </w:r>
          </w:p>
        </w:tc>
        <w:tc>
          <w:tcPr>
            <w:tcW w:w="107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E2FBF4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56902555.80</w:t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(48666870.20 to 67914348.40)</w:t>
            </w:r>
          </w:p>
        </w:tc>
        <w:tc>
          <w:tcPr>
            <w:tcW w:w="99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E88194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4082608.43</w:t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(2749036.51 to 5712220.36)</w:t>
            </w:r>
          </w:p>
        </w:tc>
        <w:tc>
          <w:tcPr>
            <w:tcW w:w="95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FDE9D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1314563.40</w:t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(768842.08 to 2224976.28)</w:t>
            </w:r>
          </w:p>
        </w:tc>
      </w:tr>
      <w:tr w14:paraId="797490C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77" w:hRule="atLeast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E96252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  <w:lang w:bidi="ar"/>
              </w:rPr>
              <w:t>Sex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DBA7B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</w:pP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7E098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</w:pP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FEDDF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</w:pP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58F3A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</w:pPr>
          </w:p>
        </w:tc>
      </w:tr>
      <w:tr w14:paraId="7A3C79A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77" w:hRule="atLeast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E384BB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Male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67AA6A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118099634.98</w:t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(102466964.16 to 137834694.00)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16BFE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31334866.19</w:t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(26171553.14 to 38628818.00)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98ADB1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3497767.07</w:t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(2324269.31 to 4971806.09)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4C1E8A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992097.62</w:t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(523140.26 to 1814609.47)</w:t>
            </w:r>
          </w:p>
        </w:tc>
      </w:tr>
      <w:tr w14:paraId="54A42C9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77" w:hRule="atLeast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1426F3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Female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7417A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90962542.59</w:t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(76504400.63 to 110924038.62)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788E9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25567689.60</w:t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(22151538.92 to 30548894.35)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1C3733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584841.36</w:t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(394972.64 to 845634.16)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E7039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322465.78</w:t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(223466.21 to 457799.29)</w:t>
            </w:r>
          </w:p>
        </w:tc>
      </w:tr>
      <w:tr w14:paraId="524BBB7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77" w:hRule="atLeast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4FC705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  <w:lang w:bidi="ar"/>
              </w:rPr>
              <w:t>SDI region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2D1B3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83936C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B7672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BAF96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14:paraId="09EF953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77" w:hRule="atLeast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64E535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Low SDI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9F593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57240439.56</w:t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(47975437.30 to 68094105.94)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0EE1A4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15449342.10</w:t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(12641468.05 to 19521387.37)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3373B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1114257.24</w:t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(751803.49 to 1550082.15)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AA66E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370596.33</w:t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(219787.94 to 620395.47)</w:t>
            </w:r>
          </w:p>
        </w:tc>
      </w:tr>
      <w:tr w14:paraId="0E03392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77" w:hRule="atLeast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3B3A5D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Low middle SDI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AD927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95329998.83</w:t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(83753231.43 to 110553787.17)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A97F10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25505048.31</w:t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(21399819.03 to 30991947.03)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C771C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1826159.93</w:t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(1234997.47 to 2579403.04)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22F09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568754.94</w:t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(334301.70 to 958431.67)</w:t>
            </w:r>
          </w:p>
        </w:tc>
      </w:tr>
      <w:tr w14:paraId="42A1C64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77" w:hRule="atLeast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B42838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Middle SDI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77B5C7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53420026.88</w:t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(37525032.70 to 79710350.65)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854712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14886385.90</w:t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(11828205.01 to 21273817.28)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444B8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1079045.69</w:t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(728110.07 to 1528288.00)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D361E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346851.97</w:t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(199262.03 to 597948.71)</w:t>
            </w:r>
          </w:p>
        </w:tc>
      </w:tr>
      <w:tr w14:paraId="00DD0CC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77" w:hRule="atLeast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3FB601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High middle SDI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363102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2803405.76</w:t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(1328524.86 to 6238454.43)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3021B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990839.30</w:t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(486070.51 to 2349853.23)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47A42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58104.31</w:t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(37489.35 to 85685.86)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31583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26735.44</w:t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(15037.23 to 47453.00)</w:t>
            </w:r>
          </w:p>
        </w:tc>
      </w:tr>
      <w:tr w14:paraId="52581DA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77" w:hRule="atLeast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3FB4AA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High SDI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02A219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0.00</w:t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(0.00 to 0.00)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14AD5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0.00</w:t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(0.00 to 0.00)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0BE98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0.00</w:t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(0.00 to 0.00)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CB8BE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0.00</w:t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(0.00 to 0.00)</w:t>
            </w:r>
          </w:p>
        </w:tc>
      </w:tr>
      <w:tr w14:paraId="1BCFACA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77" w:hRule="atLeast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7748B9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  <w:lang w:bidi="ar"/>
              </w:rPr>
              <w:t>GBD region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D90A4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12963B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1A272E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DF011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14:paraId="5F8A9D4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77" w:hRule="atLeast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1F0212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Caribbean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9F3500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2061281.56</w:t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(752225.50 to 4595643.41)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0E6EA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415467.85</w:t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(226191.90 to 805439.38)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77566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36970.97</w:t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(25090.49 to 51535.92)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FB473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10123.51</w:t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(6343.74 to 16605.73)</w:t>
            </w:r>
          </w:p>
        </w:tc>
      </w:tr>
      <w:tr w14:paraId="2B813EF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77" w:hRule="atLeast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C0B696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Central Sub-Saharan Africa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973C1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6403695.86</w:t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(3852268.72 to 10098640.12)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A9619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2270255.54</w:t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(1225773.20 to 4312847.14)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CEE9D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126549.41</w:t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(84208.85 to 177435.30)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AB2FB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48605.70</w:t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(27345.28 to 84824.71)</w:t>
            </w:r>
          </w:p>
        </w:tc>
      </w:tr>
      <w:tr w14:paraId="6CBEA1D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77" w:hRule="atLeast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5A8CBD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Eastern Sub-Saharan Africa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D5E8CD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19900610.11</w:t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(14219971.03 to 27245037.07)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0FEE0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2584938.22</w:t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(1760794.63 to 3932929.19)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4EC1A0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378285.61</w:t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(257183.42 to 532143.60)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6E07C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99553.21</w:t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(58781.66 to 177185.46)</w:t>
            </w:r>
          </w:p>
        </w:tc>
      </w:tr>
      <w:tr w14:paraId="456946D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77" w:hRule="atLeast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5419DC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High-income Asia Pacific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0FBE3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4075.64</w:t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(647.94 to 30003.07)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7C340A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4487.44</w:t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(1037.83 to 24444.26)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55826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93.58</w:t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(52.47 to 167.34)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36EA9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139.03</w:t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(77.25 to 250.78)</w:t>
            </w:r>
          </w:p>
        </w:tc>
      </w:tr>
      <w:tr w14:paraId="74C9E8B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77" w:hRule="atLeast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CEE930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North Africa and Middle East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4BCCB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2443672.45</w:t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(677223.76 to 7845587.28)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B7005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1062017.81</w:t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(305385.04 to 3343336.06)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5331B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45791.97</w:t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(26437.47 to 76677.42)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64AA1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20401.76</w:t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(11735.10 to 36878.21)</w:t>
            </w:r>
          </w:p>
        </w:tc>
      </w:tr>
      <w:tr w14:paraId="786F4B6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77" w:hRule="atLeast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F09EDA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Oceania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0ACEDD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1812261.23</w:t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(940375.07 to 2924906.23)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AEBA91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948179.16</w:t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(360722.39 to 2268683.24)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8408D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33106.12</w:t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(22910.72 to 46956.41)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14ACB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19976.45</w:t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(13019.26 to 29230.84)</w:t>
            </w:r>
          </w:p>
        </w:tc>
      </w:tr>
      <w:tr w14:paraId="778BA9F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77" w:hRule="atLeast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AC796B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South Asia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AF754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103391426.77</w:t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(96357563.41 to 111190113.59)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F3C37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34671952.04</w:t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(30247621.23 to 40389153.81)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5D6A2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2006046.43</w:t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(1353461.22 to 2826707.33)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7D7B9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735707.66</w:t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(428341.87 to 1239749.27)</w:t>
            </w:r>
          </w:p>
        </w:tc>
      </w:tr>
      <w:tr w14:paraId="5BBC3F1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77" w:hRule="atLeast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059B04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Southeast Asia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8BA34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45939562.48</w:t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(24693428.25 to 78657418.66)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C16E3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7877839.92</w:t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(3890013.43 to 15733426.53)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6CC91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943883.71</w:t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(630656.20 to 1335992.27)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2C92B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198952.38</w:t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(114300.47 to 348217.11)</w:t>
            </w:r>
          </w:p>
        </w:tc>
      </w:tr>
      <w:tr w14:paraId="6D169FE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77" w:hRule="atLeast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CCAE8A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Southern Sub-Saharan Africa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0E0E3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143850.46</w:t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(38987.22 to 525413.91)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D04EDE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122536.29</w:t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(42972.12 to 396129.13)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E4B6E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3291.93</w:t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(1885.94 to 5744.04)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5077F4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4179.06</w:t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(2422.47 to 7381.27)</w:t>
            </w:r>
          </w:p>
        </w:tc>
      </w:tr>
      <w:tr w14:paraId="226495D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77" w:hRule="atLeast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027AEE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Tropical Latin America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2AD8A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258791.09</w:t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(186546.62 to 485474.48)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85FFF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18260.04</w:t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(15418.28 to 31865.92)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7A3CF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6775.16</w:t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(4429.43 to 10118.69)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424CD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1547.64</w:t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(1069.24 to 2214.15)</w:t>
            </w:r>
          </w:p>
        </w:tc>
      </w:tr>
      <w:tr w14:paraId="3083243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77" w:hRule="atLeast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D4B931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Western Sub-Saharan Africa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131BF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26702949.93</w:t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(17405665.61 to 39619176.20)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6E0E8E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6926621.48</w:t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(4443188.42 to 10575998.57)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130D4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501813.54</w:t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(338827.49 to 701256.46)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B2DA7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175377.00</w:t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(106381.05 to 288534.89)</w:t>
            </w:r>
          </w:p>
        </w:tc>
      </w:tr>
      <w:tr w14:paraId="74E21A1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77" w:hRule="atLeast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11A6A1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sz w:val="18"/>
                <w:szCs w:val="18"/>
                <w:lang w:bidi="ar"/>
              </w:rPr>
              <w:t>Country and territory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3234FE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7F18E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AA309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D70ED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 w14:paraId="7114F7D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77" w:hRule="atLeast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0F2CFC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American Samoa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D908B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3785.56</w:t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(3253.50 to 4418.02)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F0BE5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2102.50</w:t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(885.66 to 4787.46)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D84381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80.16</w:t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(51.48 to 116.73)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29AAE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37.12</w:t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(21.26 to 61.60)</w:t>
            </w:r>
          </w:p>
        </w:tc>
      </w:tr>
      <w:tr w14:paraId="144DAB2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77" w:hRule="atLeast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753C96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Angola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230F7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674661.11</w:t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(183043.53 to 2011244.08)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D51D8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306362.83</w:t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(99358.82 to 934794.08)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98456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13537.52</w:t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(8686.57 to 20051.63)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6D246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9020.41</w:t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(5231.65 to 15922.45)</w:t>
            </w:r>
          </w:p>
        </w:tc>
      </w:tr>
      <w:tr w14:paraId="346CE8C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77" w:hRule="atLeast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AC14AC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Bangladesh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1B69F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4042788.65</w:t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(3515024.15 to 4620488.54)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A4B7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533469.34</w:t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(444089.74 to 726687.88)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6DEBE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73124.18</w:t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(42029.60 to 119904.50)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BE5D5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38892.80</w:t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(23425.00 to 66838.47)</w:t>
            </w:r>
          </w:p>
        </w:tc>
      </w:tr>
      <w:tr w14:paraId="4E1A381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77" w:hRule="atLeast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2C0B2A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Benin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52C6B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109630.02</w:t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(22790.05 to 493340.05)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5B666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89967.33</w:t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(60452.60 to 139214.44)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3435E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1977.46</w:t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(1129.43 to 3340.19)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C3E98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3468.17</w:t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(2024.40 to 6145.84)</w:t>
            </w:r>
          </w:p>
        </w:tc>
      </w:tr>
      <w:tr w14:paraId="6E4E6BC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77" w:hRule="atLeast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E5BEC3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Brazil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42FD5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258791.09</w:t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(186546.62 to 485474.48)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3BD4EC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18260.04</w:t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(15418.28 to 31865.92)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6433B5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6775.16</w:t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(4429.43 to 10118.69)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075A7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1547.64</w:t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(1069.24 to 2214.15)</w:t>
            </w:r>
          </w:p>
        </w:tc>
      </w:tr>
      <w:tr w14:paraId="45FCBA5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77" w:hRule="atLeast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89582E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Brunei Darussalam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8C10B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4075.64</w:t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(647.94 to 30003.07)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27EC9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4487.44</w:t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(1037.83 to 24444.26)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6E346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93.58</w:t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(52.47 to 167.34)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9D0D2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139.03</w:t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(77.25 to 250.78)</w:t>
            </w:r>
          </w:p>
        </w:tc>
      </w:tr>
      <w:tr w14:paraId="745A5B7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77" w:hRule="atLeast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858256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Burkina Faso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E5D1D8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1700196.80</w:t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(551415.33 to 3719335.18)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B01293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125773.81</w:t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(71906.43 to 261805.62)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579B4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30291.40</w:t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(20635.02 to 41414.71)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AC23C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5594.44</w:t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(3298.90 to 9874.84)</w:t>
            </w:r>
          </w:p>
        </w:tc>
      </w:tr>
      <w:tr w14:paraId="3AE79CC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77" w:hRule="atLeast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733AF2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Cambodia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A92C9B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287812.74</w:t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(42463.15 to 1748059.22)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11637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19762.73</w:t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(333.98 to 128346.00)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E2901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4918.40</w:t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(2862.60 to 8152.27)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57C9DA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0.00</w:t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(0.00 to 0.00)</w:t>
            </w:r>
          </w:p>
        </w:tc>
      </w:tr>
      <w:tr w14:paraId="218779B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77" w:hRule="atLeast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75EC9C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Cameroon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2FB9B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372840.48</w:t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(119437.88 to 986071.80)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7B4878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88375.56</w:t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(65277.70 to 131455.94)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7F14B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6458.52</w:t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(3723.10 to 10665.04)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0B1F3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7027.49</w:t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(4164.12 to 12041.30)</w:t>
            </w:r>
          </w:p>
        </w:tc>
      </w:tr>
      <w:tr w14:paraId="6344642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77" w:hRule="atLeast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5625EB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Central African Republic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F9958B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541857.65</w:t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(195259.36 to 1224264.40)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AC1EC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201498.99</w:t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(51455.02 to 630126.86)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E5F0F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9605.88</w:t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(6558.48 to 13101.07)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1CAF7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3458.53</w:t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(2035.34 to 5639.63)</w:t>
            </w:r>
          </w:p>
        </w:tc>
      </w:tr>
      <w:tr w14:paraId="17F26BC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77" w:hRule="atLeast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C256AD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Chad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3FB06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179761.79</w:t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(50325.82 to 553626.73)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1D64C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110584.80</w:t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(46735.53 to 327241.18)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6CF2B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3085.49</w:t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(1785.18 to 5146.90)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668E2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4425.26</w:t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(2585.97 to 7838.41)</w:t>
            </w:r>
          </w:p>
        </w:tc>
      </w:tr>
      <w:tr w14:paraId="2822D72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77" w:hRule="atLeast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1DD503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Comoros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1A981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46629.30</w:t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(9358.74 to 215150.12)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0BCC4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26541.25</w:t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(4108.34 to 128482.25)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66B44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986.58</w:t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(670.44 to 1403.48)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DF528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463.40</w:t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(263.90 to 774.56)</w:t>
            </w:r>
          </w:p>
        </w:tc>
      </w:tr>
      <w:tr w14:paraId="1DC3EDE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77" w:hRule="atLeast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A3A710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Congo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CF2BF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97138.52</w:t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(23306.69 to 343131.35)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94C60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46613.01</w:t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(16487.77 to 125635.86)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3C12F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1691.54</w:t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(992.33 to 2771.08)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71EC2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1514.05</w:t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(878.92 to 2661.53)</w:t>
            </w:r>
          </w:p>
        </w:tc>
      </w:tr>
      <w:tr w14:paraId="1D39272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77" w:hRule="atLeast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8A0F96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Coted'Ivoire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4931B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3635663.00</w:t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(1509829.62 to 6963766.60)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0C53B1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1765311.47</w:t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(669371.68 to 4155921.57)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F38D49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63984.09</w:t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(44388.42 to 90008.11)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7FF725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35657.17</w:t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(22253.15 to 53582.05)</w:t>
            </w:r>
          </w:p>
        </w:tc>
      </w:tr>
      <w:tr w14:paraId="517EBD7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77" w:hRule="atLeast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A0AFEE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Democratic Republic of the Congo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A1B59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5004268.67</w:t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(2757418.76 to 8215952.85)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7EFA9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1674895.51</w:t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(811046.14 to 3331286.04)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2076D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100108.23</w:t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(66591.75 to 139448.82)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A3C30E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33570.70</w:t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(18745.50 to 58786.03)</w:t>
            </w:r>
          </w:p>
        </w:tc>
      </w:tr>
      <w:tr w14:paraId="19F1B6C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77" w:hRule="atLeast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38303E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Dominican Republic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F671B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420859.65</w:t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(99510.48 to 1629886.56)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35391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148268.35</w:t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(40036.05 to 527163.00)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9DCEF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7977.99</w:t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(5011.70 to 12292.24)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D8EF2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3583.47</w:t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(2070.08 to 6352.86)</w:t>
            </w:r>
          </w:p>
        </w:tc>
      </w:tr>
      <w:tr w14:paraId="00FD6C4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77" w:hRule="atLeast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FCBF9C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Egypt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FB809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1544611.46</w:t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(320188.44 to 6444249.56)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40E7A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562382.64</w:t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(60586.33 to 2441781.53)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C5D07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27999.47</w:t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(15895.61 to 48179.94)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98EF0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0.00</w:t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(0.00 to 0.00)</w:t>
            </w:r>
          </w:p>
        </w:tc>
      </w:tr>
      <w:tr w14:paraId="6DB634E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77" w:hRule="atLeast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2F802A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Equatorial Guinea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490B7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47998.51</w:t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(10083.70 to 157927.19)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0B06E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17331.13</w:t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(4530.23 to 73963.74)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D5C5B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946.78</w:t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(632.22 to 1319.55)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CD438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474.76</w:t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(264.11 to 868.54)</w:t>
            </w:r>
          </w:p>
        </w:tc>
      </w:tr>
      <w:tr w14:paraId="7A89A74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77" w:hRule="atLeast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190DA4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Eritrea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2D0035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39686.02</w:t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(9478.38 to 162329.56)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6DAA80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25871.19</w:t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(12784.15 to 65136.02)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2D8A7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1001.80</w:t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(568.18 to 1765.19)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E4494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1618.15</w:t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(953.76 to 2902.41)</w:t>
            </w:r>
          </w:p>
        </w:tc>
      </w:tr>
      <w:tr w14:paraId="1F718BA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77" w:hRule="atLeast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E3FE08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Ethiopia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953046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2239940.93</w:t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(760994.11 to 5302181.34)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69F68D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588418.06</w:t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(313411.26 to 1227441.49)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44249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41199.26</w:t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(25121.19 to 65090.83)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FB3CD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27710.35</w:t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(16306.51 to 49508.90)</w:t>
            </w:r>
          </w:p>
        </w:tc>
      </w:tr>
      <w:tr w14:paraId="4CDB189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77" w:hRule="atLeast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083B45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Fiji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6B495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175458.31</w:t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(45310.12 to 455024.13)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AB542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86686.57</w:t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(24347.10 to 237839.88)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88C01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3186.09</w:t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(2184.16 to 4359.09)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FD2E9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1859.09</w:t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(1230.84 to 2666.57)</w:t>
            </w:r>
          </w:p>
        </w:tc>
      </w:tr>
      <w:tr w14:paraId="78260D0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77" w:hRule="atLeast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4B8B6A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Gabon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00F37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37771.40</w:t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(8490.61 to 148154.90)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C4832D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23554.07</w:t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(5824.02 to 94085.45)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93927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659.46</w:t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(380.87 to 1076.09)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264E8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567.25</w:t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(326.15 to 1005.59)</w:t>
            </w:r>
          </w:p>
        </w:tc>
      </w:tr>
      <w:tr w14:paraId="6BE2B1E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77" w:hRule="atLeast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CE52A7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Ghana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5C8C8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985204.96</w:t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(301254.39 to 2661870.72)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45AA6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248508.33</w:t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(101986.25 to 652980.56)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682C5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19371.58</w:t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(12452.88 to 28862.30)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53B20E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9100.57</w:t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(5293.11 to 15920.33)</w:t>
            </w:r>
          </w:p>
        </w:tc>
      </w:tr>
      <w:tr w14:paraId="28A140D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77" w:hRule="atLeast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CFDDA1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Guinea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66D4A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324384.78</w:t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(79452.00 to 928099.87)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B76D6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84268.43</w:t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(36777.07 to 223172.01)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AF078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6020.98</w:t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(3805.51 to 9244.39)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8807D5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3406.87</w:t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(1970.24 to 6027.51)</w:t>
            </w:r>
          </w:p>
        </w:tc>
      </w:tr>
      <w:tr w14:paraId="6081E7F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77" w:hRule="atLeast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420087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Guinea-Bissau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B1541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145710.51</w:t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(27962.85 to 501735.83)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B5321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21388.11</w:t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(5529.23 to 89795.87)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0DDD9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2810.54</w:t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(1892.50 to 3875.75)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BA4E6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591.79</w:t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(340.73 to 1053.86)</w:t>
            </w:r>
          </w:p>
        </w:tc>
      </w:tr>
      <w:tr w14:paraId="2871144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77" w:hRule="atLeast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ABE0F7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Guyana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24A75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272041.97</w:t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(148329.66 to 439398.58)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F458A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122625.03</w:t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(45036.38 to 250365.18)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2BB392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4777.75</w:t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(3285.49 to 6778.50)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4CC5E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2483.55</w:t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(1685.57 to 3420.34)</w:t>
            </w:r>
          </w:p>
        </w:tc>
      </w:tr>
      <w:tr w14:paraId="2D0B151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77" w:hRule="atLeast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24CC3B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Haiti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BA962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1298582.44</w:t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(305651.22 to 3464885.42)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DE60D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130514.58</w:t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(68735.92 to 273695.50)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F4535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22963.35</w:t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(15610.49 to 31113.56)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1EDCD8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3713.90</w:t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(2122.09 to 6676.81)</w:t>
            </w:r>
          </w:p>
        </w:tc>
      </w:tr>
      <w:tr w14:paraId="5700649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77" w:hRule="atLeast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3536A0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India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D6A19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97020728.98</w:t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(90219170.28 to 104572425.83)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C0FFB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33381015.62</w:t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(29000588.96 to 38820064.12)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DF44A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1884068.31</w:t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(1281509.23 to 2650988.05)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18823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683439.47</w:t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(396786.39 to 1147401.75)</w:t>
            </w:r>
          </w:p>
        </w:tc>
      </w:tr>
      <w:tr w14:paraId="2FDCFC8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77" w:hRule="atLeast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20697F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Indonesia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7C0927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22701116.88</w:t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(9233152.54 to 52641457.56)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7D2BE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4262034.78</w:t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(1746529.23 to 10997099.11)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C97FE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474327.24</w:t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(316147.90 to 664059.83)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BFC45D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102671.46</w:t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(58428.00 to 179691.06)</w:t>
            </w:r>
          </w:p>
        </w:tc>
      </w:tr>
      <w:tr w14:paraId="62A8F47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77" w:hRule="atLeast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CF96BD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Kenya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D69B23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2532201.95</w:t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(989765.18 to 5968000.80)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A7CAF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480406.79</w:t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(189160.01 to 1360311.63)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E1FDD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48695.92</w:t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(32663.50 to 68428.22)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F93667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14894.56</w:t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(8577.88 to 26524.88)</w:t>
            </w:r>
          </w:p>
        </w:tc>
      </w:tr>
      <w:tr w14:paraId="65C558E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77" w:hRule="atLeast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B689E4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Kiribati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4A674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25300.96</w:t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(4383.11 to 45339.71)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27394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1634.05</w:t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(346.88 to 5532.61)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8BA86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447.57</w:t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(310.62 to 633.45)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B884A3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38.69</w:t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(21.85 to 68.43)</w:t>
            </w:r>
          </w:p>
        </w:tc>
      </w:tr>
      <w:tr w14:paraId="55002CF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77" w:hRule="atLeast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EF665C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Lao People's Democratic Republic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6C139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129473.76</w:t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(23816.92 to 565352.55)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F6D77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36346.77</w:t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(15623.35 to 124057.62)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374C31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2256.86</w:t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(1309.77 to 3773.96)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2C519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1898.15</w:t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(1097.54 to 3390.57)</w:t>
            </w:r>
          </w:p>
        </w:tc>
      </w:tr>
      <w:tr w14:paraId="6746A33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77" w:hRule="atLeast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CAEF1C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Liberia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3A8B0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513879.34</w:t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(141063.09 to 1248793.90)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B4586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541109.76</w:t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(422788.03 to 690137.41)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71180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9082.26</w:t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(6196.68 to 12331.17)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743F3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11701.90</w:t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(7903.84 to 16606.91)</w:t>
            </w:r>
          </w:p>
        </w:tc>
      </w:tr>
      <w:tr w14:paraId="0B179ED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77" w:hRule="atLeast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F0119B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Madagascar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0299E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1460867.45</w:t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(614479.36 to 2890216.96)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98916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258332.61</w:t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(107989.67 to 608915.29)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CE00A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30375.20</w:t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(20274.71 to 42484.77)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2BD1AC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8005.61</w:t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(4543.17 to 14232.85)</w:t>
            </w:r>
          </w:p>
        </w:tc>
      </w:tr>
      <w:tr w14:paraId="3D702C6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77" w:hRule="atLeast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361CA4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Malawi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57454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1729426.52</w:t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(526183.69 to 4297321.84)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C8F8F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77086.64</w:t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(54425.41 to 120010.56)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C4102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32066.68</w:t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(21810.22 to 43693.28)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6BE52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4734.35</w:t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(2731.55 to 8302.95)</w:t>
            </w:r>
          </w:p>
        </w:tc>
      </w:tr>
      <w:tr w14:paraId="043EAEC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77" w:hRule="atLeast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643261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Malaysia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D673E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728277.24</w:t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(151532.58 to 2768744.56)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E6B3E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338593.19</w:t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(104579.72 to 1238778.34)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532CA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13018.01</w:t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(7576.50 to 21592.50)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A6698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9803.72</w:t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(5426.87 to 17429.54)</w:t>
            </w:r>
          </w:p>
        </w:tc>
      </w:tr>
      <w:tr w14:paraId="01F2A04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77" w:hRule="atLeast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C324A3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Maldives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16B17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6784.80</w:t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(6003.50 to 7537.31)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61E28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2192.99</w:t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(956.28 to 5270.47)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FC558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123.19</w:t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(71.50 to 203.82)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26827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145.38</w:t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(79.82 to 269.29)</w:t>
            </w:r>
          </w:p>
        </w:tc>
      </w:tr>
      <w:tr w14:paraId="0E68D59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77" w:hRule="atLeast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FC4E76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Mali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AF052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2422336.61</w:t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(1118330.26 to 4295004.07)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23009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292928.23</w:t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(93484.15 to 920268.39)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B9B696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41536.56</w:t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(28663.76 to 58594.19)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E9937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7207.19</w:t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(4130.08 to 12724.75)</w:t>
            </w:r>
          </w:p>
        </w:tc>
      </w:tr>
      <w:tr w14:paraId="160F1FB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77" w:hRule="atLeast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D67FAE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Marshall Islands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ED2C26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375.75</w:t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(111.47 to 675.98)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383E6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85.28</w:t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(79.42 to 92.20)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7DD14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12.56</w:t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(7.30 to 22.04)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92FE4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8.37</w:t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(5.61 to 12.04)</w:t>
            </w:r>
          </w:p>
        </w:tc>
      </w:tr>
      <w:tr w14:paraId="1810583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77" w:hRule="atLeast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3F5EF4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Micronesia (Federated States of)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2AA36F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12636.31</w:t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(4379.45 to 30338.24)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CCFA2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2272.34</w:t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(391.88 to 15488.37)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672C9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271.54</w:t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(182.94 to 379.57)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E6974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43.64</w:t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(24.07 to 77.25)</w:t>
            </w:r>
          </w:p>
        </w:tc>
      </w:tr>
      <w:tr w14:paraId="7A239EC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77" w:hRule="atLeast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14FDFD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Mozambique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609BBE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5122931.65</w:t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(3212289.79 to 7288633.50)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390C7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255297.54</w:t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(114022.47 to 586933.42)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60A71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96522.24</w:t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(65852.71 to 137977.47)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B7D53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8277.43</w:t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(4773.20 to 14312.62)</w:t>
            </w:r>
          </w:p>
        </w:tc>
      </w:tr>
      <w:tr w14:paraId="30D1395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77" w:hRule="atLeast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8E6EDD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Myanmar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3FEDD3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6051271.12</w:t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(1457291.88 to 17226171.38)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9393D1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925720.02</w:t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(208976.70 to 3569661.10)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A7C6F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123644.64</w:t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(83022.30 to 170766.45)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A4A169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19624.82</w:t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(11270.05 to 34640.99)</w:t>
            </w:r>
          </w:p>
        </w:tc>
      </w:tr>
      <w:tr w14:paraId="6E7D34D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77" w:hRule="atLeast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91DD14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Nepal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B28A0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2327909.14</w:t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(2046144.01 to 2660321.62)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24C3B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757467.08</w:t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(587203.12 to 1025395.23)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33F8F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48853.94</w:t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(32826.72 to 68047.61)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A3FC4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13375.39</w:t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(7620.03 to 23061.16)</w:t>
            </w:r>
          </w:p>
        </w:tc>
      </w:tr>
      <w:tr w14:paraId="1CFFFFD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77" w:hRule="atLeast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6118DC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Niger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39A66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1385406.54</w:t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(492611.27 to 2768581.18)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6F2CE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288462.40</w:t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(144180.30 to 692292.41)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D81B5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25660.77</w:t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(17452.15 to 35488.95)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C5D16D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7344.69</w:t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(4158.91 to 13101.24)</w:t>
            </w:r>
          </w:p>
        </w:tc>
      </w:tr>
      <w:tr w14:paraId="680C5A8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77" w:hRule="atLeast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05B7C4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Nigeria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67A596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13251382.12</w:t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(5893592.33 to 24153152.12)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814A1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2845130.42</w:t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(1225447.40 to 5647414.06)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4C339C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262331.54</w:t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(177995.06 to 360507.35)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64E0AE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70124.42</w:t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(40713.20 to 121337.84)</w:t>
            </w:r>
          </w:p>
        </w:tc>
      </w:tr>
      <w:tr w14:paraId="0A5F7D3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77" w:hRule="atLeast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FA2631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Niue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7F945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120.58</w:t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(37.35 to 324.69)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42B33E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26.22</w:t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(7.48 to 85.06)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32FF0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2.19</w:t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(1.31 to 3.51)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2B891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0.58</w:t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(0.32 to 1.03)</w:t>
            </w:r>
          </w:p>
        </w:tc>
      </w:tr>
      <w:tr w14:paraId="7EF743A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77" w:hRule="atLeast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53D8CA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Palau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07223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28.37</w:t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(25.04 to 33.48)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75766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31.28</w:t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(28.51 to 35.59)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09DBF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2.39</w:t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(1.60 to 3.35)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0A358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2.68</w:t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(1.82 to 3.83)</w:t>
            </w:r>
          </w:p>
        </w:tc>
      </w:tr>
      <w:tr w14:paraId="5E8C628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77" w:hRule="atLeast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EB51F4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Papua New Guinea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3FA3F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1414171.69</w:t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(638875.83 to 2458772.89)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41F6D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791781.33</w:t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(260563.85 to 1987431.94)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865897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25746.22</w:t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(17795.60 to 36465.11)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150FA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16667.24</w:t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(10848.96 to 24448.51)</w:t>
            </w:r>
          </w:p>
        </w:tc>
      </w:tr>
      <w:tr w14:paraId="5EE58C9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77" w:hRule="atLeast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ACE1D5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Philippines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08DD4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5671075.73</w:t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(1461824.76 to 16183610.25)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2DFBF8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975293.32</w:t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(572137.63 to 2139062.42)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83FE5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117251.28</w:t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(78383.65 to 166425.16)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81620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33438.27</w:t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(19497.71 to 59389.08)</w:t>
            </w:r>
          </w:p>
        </w:tc>
      </w:tr>
      <w:tr w14:paraId="22307F9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77" w:hRule="atLeast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502559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Samoa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597A8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26723.36</w:t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(8456.22 to 69217.18)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7D714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12990.93</w:t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(3045.99 to 48441.62)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30C4E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556.64</w:t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(373.12 to 770.76)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BF7DB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255.12</w:t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(158.61 to 393.24)</w:t>
            </w:r>
          </w:p>
        </w:tc>
      </w:tr>
      <w:tr w14:paraId="24605F0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77" w:hRule="atLeast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9AFD59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Sao Tome and Principe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F61C19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7354.50</w:t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(1245.47 to 39105.12)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0999D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5938.77</w:t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(939.39 to 32218.75)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1EE28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142.18</w:t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(88.52 to 215.81)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A515F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107.84</w:t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(59.72 to 185.25)</w:t>
            </w:r>
          </w:p>
        </w:tc>
      </w:tr>
      <w:tr w14:paraId="59B15B0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77" w:hRule="atLeast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29C418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Senegal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548390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418464.44</w:t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(101110.19 to 1465514.26)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82A05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85834.92</w:t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(36622.44 to 276618.11)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80BB4A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7842.97</w:t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(4878.70 to 12013.18)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9DC592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4023.73</w:t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(2345.05 to 7174.42)</w:t>
            </w:r>
          </w:p>
        </w:tc>
      </w:tr>
      <w:tr w14:paraId="520EE06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77" w:hRule="atLeast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FD6E4A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Sierra Leone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CCB73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1119478.41</w:t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(267378.53 to 2536746.61)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95C7F4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318732.22</w:t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(71430.47 to 1030907.46)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4B8EC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18948.07</w:t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(13062.03 to 26556.82)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73B67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5593.43</w:t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(3232.58 to 9329.68)</w:t>
            </w:r>
          </w:p>
        </w:tc>
      </w:tr>
      <w:tr w14:paraId="731B3C6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77" w:hRule="atLeast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C44868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South Sudan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A87F6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213019.33</w:t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(63194.31 to 616255.64)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DEBB77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90152.63</w:t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(35352.62 to 219321.93)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A8891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3904.40</w:t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(2233.60 to 6435.26)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5EF54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2687.19</w:t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(1554.38 to 4753.50)</w:t>
            </w:r>
          </w:p>
        </w:tc>
      </w:tr>
      <w:tr w14:paraId="65E0E55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77" w:hRule="atLeast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E877C1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Sri Lanka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472691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180417.93</w:t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(140136.18 to 231983.57)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F6176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32237.27</w:t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(23552.27 to 43834.05)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AF570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5141.81</w:t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(2921.48 to 9136.01)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56900B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0.00</w:t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(0.00 to 0.00)</w:t>
            </w:r>
          </w:p>
        </w:tc>
      </w:tr>
      <w:tr w14:paraId="5D7BC6B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77" w:hRule="atLeast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CB1172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Sudan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93043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798337.58</w:t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(156120.76 to 3126405.87)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D38E7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373250.13</w:t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(109130.73 to 1353018.75)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CE976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14247.37</w:t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(8400.29 to 23396.15)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50AC9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12207.84</w:t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(6990.18 to 21955.21)</w:t>
            </w:r>
          </w:p>
        </w:tc>
      </w:tr>
      <w:tr w14:paraId="4807A27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77" w:hRule="atLeast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824FEF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Thailand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4189A5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3272919.45</w:t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(721414.53 to 13017369.95)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A68AB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348379.09</w:t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(18629.34 to 1739192.98)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9E26E9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60835.92</w:t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(36869.34 to 95596.39)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79ABA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0.00</w:t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(0.00 to 0.00)</w:t>
            </w:r>
          </w:p>
        </w:tc>
      </w:tr>
      <w:tr w14:paraId="72BFC31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77" w:hRule="atLeast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F19C34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Timor-Leste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026E54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263212.74</w:t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(48947.88 to 565252.13)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F5485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125967.10</w:t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(23509.21 to 581114.23)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A6182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4754.93</w:t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(3276.33 to 6768.41)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BA759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2690.36</w:t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(1770.81 to 3865.49)</w:t>
            </w:r>
          </w:p>
        </w:tc>
      </w:tr>
      <w:tr w14:paraId="621B155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77" w:hRule="atLeast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AD422C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Togo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05798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130374.35</w:t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(25271.08 to 520648.37)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D323F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14226.11</w:t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(1696.86 to 60398.23)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D4E10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2252.56</w:t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(1315.95 to 3694.56)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897F9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26.34</w:t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(15.49 to 46.66)</w:t>
            </w:r>
          </w:p>
        </w:tc>
      </w:tr>
      <w:tr w14:paraId="4525C18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77" w:hRule="atLeast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0E2A9B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Tonga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55625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2222.94</w:t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(301.37 to 18384.14)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6C17B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450.35</w:t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(197.20 to 1736.60)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793EDD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42.10</w:t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(23.70 to 73.04)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D5A15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0.00</w:t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(0.00 to 0.00)</w:t>
            </w:r>
          </w:p>
        </w:tc>
      </w:tr>
      <w:tr w14:paraId="0BC9C10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77" w:hRule="atLeast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7D3EAA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Uganda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D9E090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1094020.50</w:t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(281504.82 to 2993319.46)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8E83A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121521.71</w:t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(82987.11 to 228229.26)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1D2D5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21221.93</w:t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(13527.89 to 31694.16)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22672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9398.70</w:t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(5689.24 to 15987.14)</w:t>
            </w:r>
          </w:p>
        </w:tc>
      </w:tr>
      <w:tr w14:paraId="651DDB5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77" w:hRule="atLeast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FDF1D1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United Republic of Tanzania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32D072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4181556.30</w:t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(2269575.73 to 6798872.21)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736002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311417.34</w:t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(201407.31 to 512814.46)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70838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78313.39</w:t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(53659.79 to 107248.86)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2F781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14616.29</w:t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(8426.79 to 25832.86)</w:t>
            </w:r>
          </w:p>
        </w:tc>
      </w:tr>
      <w:tr w14:paraId="6494FD2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77" w:hRule="atLeast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7388E5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Vanuatu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578431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35824.59</w:t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(5498.05 to 113306.00)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77452F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7547.72</w:t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(968.58 to 57031.34)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5FFCE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646.66</w:t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(444.71 to 892.46)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3529C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140.70</w:t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(78.01 to 241.73)</w:t>
            </w:r>
          </w:p>
        </w:tc>
      </w:tr>
      <w:tr w14:paraId="302859E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77" w:hRule="atLeast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C133F0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Viet Nam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24573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6580744.26</w:t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(1636583.33 to 19489376.64)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EF649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800324.73</w:t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(266047.95 to 3130025.29)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B407C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136246.01</w:t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(90485.81 to 194008.39)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5B974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28402.73</w:t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(16213.32 to 50754.35)</w:t>
            </w:r>
          </w:p>
        </w:tc>
      </w:tr>
      <w:tr w14:paraId="5D01D12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77" w:hRule="atLeast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0DC6B1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Yemen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C2AA1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99386.62</w:t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(32295.71 to 356728.86)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C0A0D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125394.49</w:t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(67526.97 to 341816.72)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A6AF7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3520.09</w:t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(2020.85 to 6359.90)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566232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8174.90</w:t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(4724.26 to 14434.77)</w:t>
            </w:r>
          </w:p>
        </w:tc>
      </w:tr>
      <w:tr w14:paraId="46A8B6B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77" w:hRule="atLeast"/>
        </w:trPr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C2DAAE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Zambia</w:t>
            </w:r>
          </w:p>
        </w:tc>
        <w:tc>
          <w:tcPr>
            <w:tcW w:w="11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C208D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1226107.84</w:t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(568840.16 to 2418430.14)</w:t>
            </w:r>
          </w:p>
        </w:tc>
        <w:tc>
          <w:tcPr>
            <w:tcW w:w="10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8984D0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347642.05</w:t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(121043.02 to 1007538.05)</w:t>
            </w:r>
          </w:p>
        </w:tc>
        <w:tc>
          <w:tcPr>
            <w:tcW w:w="9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8CCE5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23727.85</w:t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(16167.59 to 32636.84)</w:t>
            </w:r>
          </w:p>
        </w:tc>
        <w:tc>
          <w:tcPr>
            <w:tcW w:w="9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9942E9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7060.52</w:t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(3986.00 to 12347.35)</w:t>
            </w:r>
          </w:p>
        </w:tc>
      </w:tr>
      <w:tr w14:paraId="7310524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77" w:hRule="atLeast"/>
        </w:trPr>
        <w:tc>
          <w:tcPr>
            <w:tcW w:w="82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1757A2B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000000"/>
                <w:sz w:val="18"/>
                <w:szCs w:val="18"/>
                <w:lang w:bidi="ar"/>
              </w:rPr>
              <w:t>Zimbabwe</w:t>
            </w:r>
          </w:p>
        </w:tc>
        <w:tc>
          <w:tcPr>
            <w:tcW w:w="115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2DCA39B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143850.46</w:t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(38987.22 to 525413.91)</w:t>
            </w:r>
          </w:p>
        </w:tc>
        <w:tc>
          <w:tcPr>
            <w:tcW w:w="107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057D3EF0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122536.29</w:t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(42972.12 to 396129.13)</w:t>
            </w:r>
          </w:p>
        </w:tc>
        <w:tc>
          <w:tcPr>
            <w:tcW w:w="993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0E4378F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3291.93</w:t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(1885.94 to 5744.04)</w:t>
            </w:r>
          </w:p>
        </w:tc>
        <w:tc>
          <w:tcPr>
            <w:tcW w:w="95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E342F88">
            <w:pPr>
              <w:keepNext w:val="0"/>
              <w:keepLines w:val="0"/>
              <w:suppressLineNumbers w:val="0"/>
              <w:spacing w:before="0" w:beforeAutospacing="0" w:after="156" w:afterLines="50" w:afterAutospacing="0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4179.06</w:t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br w:type="textWrapping"/>
            </w:r>
            <w:r>
              <w:rPr>
                <w:rFonts w:hint="default" w:ascii="Times New Roman" w:hAnsi="Times New Roman" w:cs="Times New Roman"/>
                <w:color w:val="1F1F1F"/>
                <w:sz w:val="18"/>
                <w:szCs w:val="18"/>
                <w:lang w:bidi="ar"/>
              </w:rPr>
              <w:t>(2422.47 to 7381.27)</w:t>
            </w:r>
          </w:p>
        </w:tc>
      </w:tr>
      <w:tr w14:paraId="1641D57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4" w:hRule="atLeast"/>
        </w:trPr>
        <w:tc>
          <w:tcPr>
            <w:tcW w:w="5000" w:type="pct"/>
            <w:gridSpan w:val="5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31D193">
            <w:pPr>
              <w:keepNext w:val="0"/>
              <w:keepLines w:val="0"/>
              <w:suppressLineNumbers w:val="0"/>
              <w:spacing w:before="0" w:beforeAutospacing="0" w:after="156" w:afterLines="50" w:afterAutospacing="0" w:line="360" w:lineRule="auto"/>
              <w:ind w:left="0" w:right="0" w:firstLine="361" w:firstLineChars="200"/>
              <w:rPr>
                <w:rFonts w:hint="default"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 xml:space="preserve">Abbreviations: 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GBD, Global Burden of Disease,</w:t>
            </w:r>
            <w:r>
              <w:rPr>
                <w:rFonts w:hint="default"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DALYs, disability-adjusted life years; SDI, socio-demographic index; EAPC, estimated annual percentage change; UI, uncertainty interval; CI, conﬁdence interval.</w:t>
            </w:r>
          </w:p>
        </w:tc>
      </w:tr>
    </w:tbl>
    <w:p w14:paraId="2A0CA1FF">
      <w:bookmarkStart w:id="1" w:name="_GoBack"/>
      <w:bookmarkEnd w:id="1"/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3E74FE9"/>
    <w:rsid w:val="23E74F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4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01T07:54:00Z</dcterms:created>
  <dc:creator>L ego</dc:creator>
  <cp:lastModifiedBy>L ego</cp:lastModifiedBy>
  <dcterms:modified xsi:type="dcterms:W3CDTF">2025-04-01T07:55:0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5034965E585E4BAEBA8F7FC5B44D6468_11</vt:lpwstr>
  </property>
  <property fmtid="{D5CDD505-2E9C-101B-9397-08002B2CF9AE}" pid="4" name="KSOTemplateDocerSaveRecord">
    <vt:lpwstr>eyJoZGlkIjoiYjU1OTI1ZGQ2NzU5YjQzOTljMzU5ZmQ5NTVmM2Q3MWQiLCJ1c2VySWQiOiIyMDUxMDI5NzcifQ==</vt:lpwstr>
  </property>
</Properties>
</file>